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54CDAFFE">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Western blot analysi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upplementary file 1b.</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upplementary file 1</w:t>
            </w:r>
            <w:r>
              <w:rPr>
                <w:rFonts w:hint="eastAsia" w:ascii="Noto Sans" w:hAnsi="Noto Sans" w:eastAsia="宋体" w:cs="Noto Sans"/>
                <w:bCs/>
                <w:color w:val="434343"/>
                <w:sz w:val="18"/>
                <w:szCs w:val="18"/>
                <w:lang w:val="en-US" w:eastAsia="zh-CN"/>
              </w:rPr>
              <w:t>a</w:t>
            </w:r>
            <w:r>
              <w:rPr>
                <w:rFonts w:hint="eastAsia"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83338E">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val="en-US" w:eastAsia="zh-CN"/>
              </w:rPr>
              <w:t>-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val="en-US" w:eastAsia="zh-CN"/>
              </w:rPr>
              <w:t>-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bookmarkStart w:id="4" w:name="_GoBack"/>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bookmarkEnd w:id="4"/>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M2NDM4NmYwY2JkMWUzNzllMzFlMWVhOGVlMmEwZWE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3D113DD0"/>
    <w:rsid w:val="6D0E589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07</Words>
  <Characters>7497</Characters>
  <Lines>67</Lines>
  <Paragraphs>18</Paragraphs>
  <TotalTime>6</TotalTime>
  <ScaleCrop>false</ScaleCrop>
  <LinksUpToDate>false</LinksUpToDate>
  <CharactersWithSpaces>8622</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liguoqi</dc:creator>
  <cp:lastModifiedBy>liguoqi</cp:lastModifiedBy>
  <dcterms:modified xsi:type="dcterms:W3CDTF">2024-06-24T17:06:5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B9DFB1E1641948EC826F67FFF2D661E0_12</vt:lpwstr>
  </property>
</Properties>
</file>